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DC2" w:rsidRPr="003468BF" w:rsidRDefault="006B5DC2">
      <w:pPr>
        <w:rPr>
          <w:lang w:val="en-US"/>
        </w:rPr>
      </w:pPr>
      <w:r w:rsidRPr="003468BF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: Number and percentage of </w:t>
      </w:r>
      <w:r w:rsidR="006A1A59" w:rsidRPr="003468BF">
        <w:rPr>
          <w:rFonts w:ascii="Times New Roman" w:hAnsi="Times New Roman" w:cs="Times New Roman"/>
          <w:sz w:val="24"/>
          <w:szCs w:val="24"/>
          <w:lang w:val="en-US"/>
        </w:rPr>
        <w:t>living</w:t>
      </w:r>
      <w:r w:rsidRPr="003468BF">
        <w:rPr>
          <w:rFonts w:ascii="Times New Roman" w:hAnsi="Times New Roman" w:cs="Times New Roman"/>
          <w:sz w:val="24"/>
          <w:szCs w:val="24"/>
          <w:lang w:val="en-US"/>
        </w:rPr>
        <w:t xml:space="preserve"> cells collected from patient biopsies</w:t>
      </w:r>
    </w:p>
    <w:p w:rsidR="002438F9" w:rsidRPr="006B5DC2" w:rsidRDefault="00FF619C">
      <w:pPr>
        <w:rPr>
          <w:lang w:val="en-US"/>
        </w:rPr>
      </w:pPr>
      <w:r w:rsidRPr="003468BF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910330</wp:posOffset>
                </wp:positionH>
                <wp:positionV relativeFrom="paragraph">
                  <wp:posOffset>1800225</wp:posOffset>
                </wp:positionV>
                <wp:extent cx="285750" cy="85725"/>
                <wp:effectExtent l="0" t="0" r="0" b="952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857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rect w14:anchorId="45FB929D" id="Rectangle 1" o:spid="_x0000_s1026" style="position:absolute;margin-left:307.9pt;margin-top:141.75pt;width:22.5pt;height:6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" fillcolor="white [3212]" stroked="f" strokeweight="1pt"/>
            </w:pict>
          </mc:Fallback>
        </mc:AlternateContent>
      </w:r>
      <w:r w:rsidR="006B5DC2" w:rsidRPr="003468BF">
        <w:rPr>
          <w:noProof/>
          <w:lang w:val="en-US" w:eastAsia="en-US"/>
        </w:rPr>
        <w:drawing>
          <wp:inline distT="0" distB="0" distL="0" distR="0">
            <wp:extent cx="8258810" cy="5593932"/>
            <wp:effectExtent l="0" t="0" r="8890" b="698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810" cy="5593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438F9" w:rsidRPr="006B5DC2" w:rsidSect="006B5DC2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DC2"/>
    <w:rsid w:val="002438F9"/>
    <w:rsid w:val="003468BF"/>
    <w:rsid w:val="006A1A59"/>
    <w:rsid w:val="006B5DC2"/>
    <w:rsid w:val="00B221E1"/>
    <w:rsid w:val="00BD235E"/>
    <w:rsid w:val="00D7723F"/>
    <w:rsid w:val="00FF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05D290E4-DEE3-4210-980F-F008E26F0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A1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1A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get Jean-Pierre</dc:creator>
  <cp:keywords/>
  <dc:description/>
  <cp:lastModifiedBy>Pouget Jean-Pierre</cp:lastModifiedBy>
  <cp:revision>3</cp:revision>
  <dcterms:created xsi:type="dcterms:W3CDTF">2019-07-24T13:46:00Z</dcterms:created>
  <dcterms:modified xsi:type="dcterms:W3CDTF">2019-11-05T14:35:00Z</dcterms:modified>
</cp:coreProperties>
</file>